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  <w:t xml:space="preserve">Dietary fatty acids sex-specifically modulate guinea pig postnatal development via cortisol concentrations 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atthias Nemeth, Eva Millesi, Daniela Schuster, Ruth Quint, Karl-Heinz Wagner, Bernard Wallner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78525" cy="356298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525" cy="356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S1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aw data, mean effects, and 95 % confidence intervals for saliva cortisol concentrations (third-root transformed) of male and female guinea pigs maintained on a control, high-PUFA, or high-SFA diet. Each grey dashed line represents a single individual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5971540" cy="34766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S2 </w:t>
      </w:r>
      <w:r>
        <w:rPr>
          <w:rFonts w:cs="Times New Roman" w:ascii="Times New Roman" w:hAnsi="Times New Roman"/>
          <w:sz w:val="24"/>
          <w:szCs w:val="24"/>
          <w:lang w:val="en-US"/>
        </w:rPr>
        <w:t>Raw data, mean effects, and 95 % confidence intervals for body mass of male and female guinea pigs maintained on a control, high-PUFA, or high-SFA diet. Each grey dashed line represents a single individual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5968365" cy="350901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S3 </w:t>
      </w:r>
      <w:r>
        <w:rPr>
          <w:rFonts w:cs="Times New Roman" w:ascii="Times New Roman" w:hAnsi="Times New Roman"/>
          <w:sz w:val="24"/>
          <w:szCs w:val="24"/>
          <w:lang w:val="en-US"/>
        </w:rPr>
        <w:t>Raw data, mean effects, and 95 % confidence intervals for head length of male and female guinea pigs maintained on a control, high-PUFA, or high-SFA diet. Each grey dashed line represents a single individual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5755640" cy="157416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157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S4 </w:t>
      </w:r>
      <w:r>
        <w:rPr>
          <w:rFonts w:cs="Times New Roman" w:ascii="Times New Roman" w:hAnsi="Times New Roman"/>
          <w:sz w:val="24"/>
          <w:szCs w:val="24"/>
          <w:lang w:val="en-US"/>
        </w:rPr>
        <w:t>Raw data, mean effects, and 95 % confidence intervals for testes width of male guinea pigs maintained on a control, high-PUFA, or high-SFA diet. Each grey dashed line represents a single individual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OVA tables for fitted models on the measured parameters in male and female guinea pigs maintained on a control, high-PUFA, or high-SFA diet. 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0"/>
        <w:gridCol w:w="3397"/>
        <w:gridCol w:w="1200"/>
        <w:gridCol w:w="1200"/>
        <w:gridCol w:w="1200"/>
      </w:tblGrid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Response variable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Predicto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Statistic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</w:r>
          </w:p>
        </w:tc>
      </w:tr>
      <w:tr>
        <w:trPr>
          <w:trHeight w:val="284" w:hRule="exac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df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F-valu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p-value</w:t>
            </w:r>
          </w:p>
        </w:tc>
      </w:tr>
      <w:tr>
        <w:trPr>
          <w:trHeight w:val="284" w:hRule="exact"/>
        </w:trPr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Saliva cortisol</w:t>
            </w:r>
          </w:p>
        </w:tc>
        <w:tc>
          <w:tcPr>
            <w:tcW w:w="33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2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5.89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01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S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5.3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03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4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7.2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,4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.5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Sex : Ag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48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6.23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Body mass</w:t>
            </w:r>
          </w:p>
        </w:tc>
        <w:tc>
          <w:tcPr>
            <w:tcW w:w="33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2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69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207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S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686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4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50.1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ortis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4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3.2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03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Litter Siz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3.4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07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S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7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465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,4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0.2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Cortis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4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.7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87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Sex : 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4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0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3524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Sex : Cortis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4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0.1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15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Sex : 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,4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6.2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01</w:t>
            </w:r>
          </w:p>
        </w:tc>
      </w:tr>
      <w:tr>
        <w:trPr>
          <w:trHeight w:val="284" w:hRule="exac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Sex : Cortiso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47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.70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254</w:t>
            </w:r>
          </w:p>
        </w:tc>
      </w:tr>
      <w:tr>
        <w:trPr>
          <w:trHeight w:val="284" w:hRule="exact"/>
        </w:trPr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Head length</w:t>
            </w:r>
          </w:p>
        </w:tc>
        <w:tc>
          <w:tcPr>
            <w:tcW w:w="33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2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.04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1536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S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.3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763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3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68.8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ortis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3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.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83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Litter Siz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.8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39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S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6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5398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Cortis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3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.3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52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Sex : 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3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0.4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Sex : Cortis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3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.0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448</w:t>
            </w:r>
          </w:p>
        </w:tc>
      </w:tr>
      <w:tr>
        <w:trPr>
          <w:trHeight w:val="284" w:hRule="exac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Sex : Cortiso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39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.04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489</w:t>
            </w:r>
          </w:p>
        </w:tc>
      </w:tr>
      <w:tr>
        <w:trPr>
          <w:trHeight w:val="284" w:hRule="exact"/>
        </w:trPr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Testes width</w:t>
            </w:r>
          </w:p>
        </w:tc>
        <w:tc>
          <w:tcPr>
            <w:tcW w:w="33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1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.25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608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2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17.9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ortis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2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.3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77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Litter Siz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5.7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266</w:t>
            </w:r>
          </w:p>
        </w:tc>
      </w:tr>
      <w:tr>
        <w:trPr>
          <w:trHeight w:val="284" w:hRule="exac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Cortiso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20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.38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59</w:t>
            </w:r>
          </w:p>
        </w:tc>
      </w:tr>
      <w:tr>
        <w:trPr>
          <w:trHeight w:val="284" w:hRule="exact"/>
        </w:trPr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Plasma testosterone</w:t>
            </w:r>
          </w:p>
        </w:tc>
        <w:tc>
          <w:tcPr>
            <w:tcW w:w="33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2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.39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35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S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8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1797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1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5.4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55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S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.8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13</w:t>
            </w:r>
          </w:p>
        </w:tc>
      </w:tr>
      <w:tr>
        <w:trPr>
          <w:trHeight w:val="284" w:hRule="exac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Sex : Ag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12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.26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162</w:t>
            </w:r>
          </w:p>
        </w:tc>
      </w:tr>
      <w:tr>
        <w:trPr>
          <w:trHeight w:val="284" w:hRule="exact"/>
        </w:trPr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Male body mass</w:t>
            </w:r>
          </w:p>
        </w:tc>
        <w:tc>
          <w:tcPr>
            <w:tcW w:w="33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2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22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7979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model 1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3.8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ortis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9.6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3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,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.7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24</w:t>
            </w:r>
          </w:p>
        </w:tc>
      </w:tr>
      <w:tr>
        <w:trPr>
          <w:trHeight w:val="284" w:hRule="exac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Cortiso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5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.68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769</w:t>
            </w:r>
          </w:p>
        </w:tc>
      </w:tr>
      <w:tr>
        <w:trPr>
          <w:trHeight w:val="284" w:hRule="exact"/>
        </w:trPr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Male body mass</w:t>
            </w:r>
          </w:p>
        </w:tc>
        <w:tc>
          <w:tcPr>
            <w:tcW w:w="33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2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20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174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model 2</w:t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6.1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ortis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762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Testostero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6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4267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Testes wid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.4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1266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ortisol : Testes wid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554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Testosterone : Testes wid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0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3008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5.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21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Cortis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5.2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9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Testostero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.7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01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Testes wid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3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7415</w:t>
            </w:r>
          </w:p>
        </w:tc>
      </w:tr>
      <w:tr>
        <w:trPr>
          <w:trHeight w:val="284" w:hRule="exac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Cortisol : Testes widt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.8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126</w:t>
            </w:r>
          </w:p>
        </w:tc>
      </w:tr>
      <w:tr>
        <w:trPr>
          <w:trHeight w:val="284" w:hRule="exac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33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iet : Testosterone : Testes width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,4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.82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295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ll models initially included ‘diet‘ (control, PUFA, SFA), ‘sex’ (male, female), ‘age’ (second order polynomial), ‘cortisol’ (linear; except for hormone measurements), and ‘litter size’ (linear), as well as up to three-way interactions with diet and sex as fixed effect predictors; ‘age’, ‘individual ID’, and ‘mother ID’ were included as random effects to allow individual growth rates with age and to correct for repeated measurements and relatedness. Non-stated predictors (main effects and interactions) for the respective response variable were removed during model simplification to exclude non-relevant predictors based on the Akaike information criterion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4T09:35:00Z</dcterms:created>
  <dc:creator>Admin MS</dc:creator>
  <dc:description/>
  <cp:keywords/>
  <dc:language>en-US</dc:language>
  <cp:lastModifiedBy>Admin MS</cp:lastModifiedBy>
  <dcterms:modified xsi:type="dcterms:W3CDTF">2017-12-12T11:49:00Z</dcterms:modified>
  <cp:revision>21</cp:revision>
  <dc:subject/>
  <dc:title/>
</cp:coreProperties>
</file>